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401" w:rsidRPr="00253401" w:rsidRDefault="00253401">
      <w:pPr>
        <w:rPr>
          <w:lang w:val="en-GB"/>
        </w:rPr>
      </w:pPr>
      <w:r>
        <w:rPr>
          <w:lang w:val="en-US"/>
        </w:rPr>
        <w:t>Information about breed, sex, age, diagnosis, treatment and ANA reactivity for dogs included in the analysis of IL-2 and/or IL-12/IL-23p40 in serum.</w:t>
      </w:r>
    </w:p>
    <w:tbl>
      <w:tblPr>
        <w:tblStyle w:val="TableGrid"/>
        <w:tblpPr w:leftFromText="141" w:rightFromText="141" w:vertAnchor="page" w:horzAnchor="margin" w:tblpXSpec="center" w:tblpY="2356"/>
        <w:tblW w:w="9534" w:type="dxa"/>
        <w:tblLook w:val="04A0" w:firstRow="1" w:lastRow="0" w:firstColumn="1" w:lastColumn="0" w:noHBand="0" w:noVBand="1"/>
      </w:tblPr>
      <w:tblGrid>
        <w:gridCol w:w="925"/>
        <w:gridCol w:w="822"/>
        <w:gridCol w:w="547"/>
        <w:gridCol w:w="1074"/>
        <w:gridCol w:w="1732"/>
        <w:gridCol w:w="1691"/>
        <w:gridCol w:w="613"/>
        <w:gridCol w:w="1111"/>
        <w:gridCol w:w="1019"/>
      </w:tblGrid>
      <w:tr w:rsidR="004F248C" w:rsidRPr="00EA7E88" w:rsidTr="00A611D8">
        <w:trPr>
          <w:trHeight w:val="1073"/>
        </w:trPr>
        <w:tc>
          <w:tcPr>
            <w:tcW w:w="925" w:type="dxa"/>
          </w:tcPr>
          <w:p w:rsidR="00EA7E88" w:rsidRDefault="00EA7E88" w:rsidP="00253401">
            <w:pPr>
              <w:jc w:val="center"/>
            </w:pPr>
            <w:r>
              <w:t xml:space="preserve">Dog </w:t>
            </w:r>
            <w:proofErr w:type="spellStart"/>
            <w:r>
              <w:t>number</w:t>
            </w:r>
            <w:proofErr w:type="spellEnd"/>
          </w:p>
        </w:tc>
        <w:tc>
          <w:tcPr>
            <w:tcW w:w="822" w:type="dxa"/>
          </w:tcPr>
          <w:p w:rsidR="00EA7E88" w:rsidRDefault="00EA7E88" w:rsidP="00253401">
            <w:pPr>
              <w:jc w:val="center"/>
            </w:pPr>
            <w:r>
              <w:t>Breed</w:t>
            </w:r>
          </w:p>
        </w:tc>
        <w:tc>
          <w:tcPr>
            <w:tcW w:w="547" w:type="dxa"/>
          </w:tcPr>
          <w:p w:rsidR="00EA7E88" w:rsidRDefault="00EA7E88" w:rsidP="00253401">
            <w:pPr>
              <w:jc w:val="center"/>
            </w:pPr>
            <w:r>
              <w:t>Sex</w:t>
            </w:r>
          </w:p>
        </w:tc>
        <w:tc>
          <w:tcPr>
            <w:tcW w:w="1074" w:type="dxa"/>
          </w:tcPr>
          <w:p w:rsidR="00EA7E88" w:rsidRDefault="00EA7E88" w:rsidP="00253401">
            <w:pPr>
              <w:jc w:val="center"/>
            </w:pPr>
            <w:r>
              <w:t>Age at sampling</w:t>
            </w:r>
            <w:r w:rsidR="009F2913">
              <w:t xml:space="preserve">, </w:t>
            </w:r>
            <w:proofErr w:type="spellStart"/>
            <w:r w:rsidR="009F2913">
              <w:t>years</w:t>
            </w:r>
            <w:proofErr w:type="spellEnd"/>
          </w:p>
        </w:tc>
        <w:tc>
          <w:tcPr>
            <w:tcW w:w="1732" w:type="dxa"/>
          </w:tcPr>
          <w:p w:rsidR="00EA7E88" w:rsidRDefault="00EA7E88" w:rsidP="00253401">
            <w:pPr>
              <w:jc w:val="center"/>
            </w:pPr>
            <w:proofErr w:type="spellStart"/>
            <w:r>
              <w:t>Diagnosis</w:t>
            </w:r>
            <w:proofErr w:type="spellEnd"/>
          </w:p>
        </w:tc>
        <w:tc>
          <w:tcPr>
            <w:tcW w:w="1691" w:type="dxa"/>
          </w:tcPr>
          <w:p w:rsidR="00EA7E88" w:rsidRDefault="00EA7E88" w:rsidP="00253401">
            <w:pPr>
              <w:jc w:val="center"/>
            </w:pPr>
            <w:r>
              <w:t>Treament</w:t>
            </w:r>
          </w:p>
        </w:tc>
        <w:tc>
          <w:tcPr>
            <w:tcW w:w="613" w:type="dxa"/>
          </w:tcPr>
          <w:p w:rsidR="00EA7E88" w:rsidRDefault="00EA7E88" w:rsidP="00253401">
            <w:pPr>
              <w:jc w:val="center"/>
            </w:pPr>
            <w:r>
              <w:t>ANA</w:t>
            </w:r>
          </w:p>
        </w:tc>
        <w:tc>
          <w:tcPr>
            <w:tcW w:w="1111" w:type="dxa"/>
          </w:tcPr>
          <w:p w:rsidR="00EA7E88" w:rsidRPr="00EA7E88" w:rsidRDefault="00EA7E88" w:rsidP="00253401">
            <w:pPr>
              <w:jc w:val="center"/>
              <w:rPr>
                <w:lang w:val="en-US"/>
              </w:rPr>
            </w:pPr>
            <w:r w:rsidRPr="00EA7E88">
              <w:rPr>
                <w:lang w:val="en-US"/>
              </w:rPr>
              <w:t>Included in IL12/IL23-p40</w:t>
            </w:r>
          </w:p>
        </w:tc>
        <w:tc>
          <w:tcPr>
            <w:tcW w:w="1019" w:type="dxa"/>
          </w:tcPr>
          <w:p w:rsidR="00EA7E88" w:rsidRPr="00EA7E88" w:rsidRDefault="00EA7E88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cluded in IL-2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1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>
              <w:t>F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019" w:type="dxa"/>
          </w:tcPr>
          <w:p w:rsidR="006058FA" w:rsidRDefault="00537893" w:rsidP="00253401">
            <w:pPr>
              <w:jc w:val="center"/>
            </w:pPr>
            <w:proofErr w:type="spellStart"/>
            <w:r>
              <w:t>Excluded</w:t>
            </w:r>
            <w:proofErr w:type="spellEnd"/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2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>
              <w:t>F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3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F162AD">
              <w:t>F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4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F162AD">
              <w:t>F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5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F162AD">
              <w:t>F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6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F162AD">
              <w:t>F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7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F162AD">
              <w:t>F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8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F162AD">
              <w:t>F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9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F162AD">
              <w:t>F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10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F162AD">
              <w:t>F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11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>
              <w:t>M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12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C07157">
              <w:t>M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13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C07157">
              <w:t>M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910735" w:rsidP="00253401">
            <w:pPr>
              <w:jc w:val="center"/>
            </w:pPr>
            <w:proofErr w:type="spellStart"/>
            <w:r>
              <w:t>Excluded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14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C07157">
              <w:t>M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15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2F3E5C">
              <w:t>NSDTR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C07157">
              <w:t>M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6058FA" w:rsidP="00253401">
            <w:pPr>
              <w:jc w:val="center"/>
            </w:pPr>
            <w:proofErr w:type="spellStart"/>
            <w:r w:rsidRPr="00C077DD">
              <w:t>Yes</w:t>
            </w:r>
            <w:proofErr w:type="spellEnd"/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6058FA" w:rsidRPr="009F1112" w:rsidRDefault="006058FA" w:rsidP="00253401">
            <w:pPr>
              <w:jc w:val="center"/>
            </w:pPr>
            <w:r w:rsidRPr="009F1112">
              <w:t>h16</w:t>
            </w:r>
          </w:p>
        </w:tc>
        <w:tc>
          <w:tcPr>
            <w:tcW w:w="822" w:type="dxa"/>
          </w:tcPr>
          <w:p w:rsidR="006058FA" w:rsidRPr="009F1112" w:rsidRDefault="006058FA" w:rsidP="00253401">
            <w:pPr>
              <w:jc w:val="center"/>
            </w:pPr>
            <w:r w:rsidRPr="009F1112">
              <w:t>NSDTR</w:t>
            </w:r>
          </w:p>
        </w:tc>
        <w:tc>
          <w:tcPr>
            <w:tcW w:w="547" w:type="dxa"/>
          </w:tcPr>
          <w:p w:rsidR="006058FA" w:rsidRPr="009F1112" w:rsidRDefault="006058FA" w:rsidP="00253401">
            <w:pPr>
              <w:jc w:val="center"/>
            </w:pPr>
            <w:r w:rsidRPr="009F1112">
              <w:t>MN</w:t>
            </w:r>
          </w:p>
        </w:tc>
        <w:tc>
          <w:tcPr>
            <w:tcW w:w="1074" w:type="dxa"/>
          </w:tcPr>
          <w:p w:rsidR="006058FA" w:rsidRPr="009F1112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 w:rsidRPr="009F111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32" w:type="dxa"/>
          </w:tcPr>
          <w:p w:rsidR="006058FA" w:rsidRPr="009F1112" w:rsidRDefault="006058FA" w:rsidP="00253401">
            <w:pPr>
              <w:jc w:val="center"/>
            </w:pPr>
            <w:proofErr w:type="spellStart"/>
            <w:r w:rsidRPr="009F1112">
              <w:t>Healthy</w:t>
            </w:r>
            <w:proofErr w:type="spellEnd"/>
          </w:p>
        </w:tc>
        <w:tc>
          <w:tcPr>
            <w:tcW w:w="1691" w:type="dxa"/>
          </w:tcPr>
          <w:p w:rsidR="006058FA" w:rsidRPr="009F1112" w:rsidRDefault="006058FA" w:rsidP="00253401">
            <w:pPr>
              <w:jc w:val="center"/>
            </w:pPr>
            <w:r w:rsidRPr="009F1112">
              <w:t>No</w:t>
            </w:r>
          </w:p>
        </w:tc>
        <w:tc>
          <w:tcPr>
            <w:tcW w:w="613" w:type="dxa"/>
          </w:tcPr>
          <w:p w:rsidR="006058FA" w:rsidRPr="009F1112" w:rsidRDefault="006058FA" w:rsidP="00253401">
            <w:pPr>
              <w:jc w:val="center"/>
            </w:pPr>
            <w:r w:rsidRPr="009F1112">
              <w:t>NT</w:t>
            </w:r>
          </w:p>
        </w:tc>
        <w:tc>
          <w:tcPr>
            <w:tcW w:w="1111" w:type="dxa"/>
          </w:tcPr>
          <w:p w:rsidR="006058FA" w:rsidRPr="009F1112" w:rsidRDefault="006058FA" w:rsidP="00253401">
            <w:pPr>
              <w:jc w:val="center"/>
            </w:pPr>
            <w:proofErr w:type="spellStart"/>
            <w:r w:rsidRPr="009F1112">
              <w:t>Yes</w:t>
            </w:r>
            <w:proofErr w:type="spellEnd"/>
          </w:p>
        </w:tc>
        <w:tc>
          <w:tcPr>
            <w:tcW w:w="1019" w:type="dxa"/>
          </w:tcPr>
          <w:p w:rsidR="006058FA" w:rsidRPr="009F1112" w:rsidRDefault="006058FA" w:rsidP="00253401">
            <w:pPr>
              <w:jc w:val="center"/>
            </w:pPr>
            <w:proofErr w:type="spellStart"/>
            <w:r w:rsidRPr="009F1112">
              <w:t>Yes</w:t>
            </w:r>
            <w:proofErr w:type="spellEnd"/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17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A026E0">
              <w:t>NSDTR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>
              <w:t>F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2F0FFC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744B11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r>
              <w:t>No</w:t>
            </w:r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18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A026E0">
              <w:t>NSDTR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>
              <w:t>M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2F0FFC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744B11">
              <w:t>No</w:t>
            </w:r>
          </w:p>
        </w:tc>
        <w:tc>
          <w:tcPr>
            <w:tcW w:w="613" w:type="dxa"/>
          </w:tcPr>
          <w:p w:rsidR="009F1112" w:rsidRPr="00CB0788" w:rsidRDefault="009F1112" w:rsidP="00253401">
            <w:pPr>
              <w:jc w:val="center"/>
            </w:pPr>
            <w:r>
              <w:t>NEG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r w:rsidRPr="00D13169">
              <w:t>No</w:t>
            </w:r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19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A026E0">
              <w:t>NSDTR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>
              <w:t>F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2F0FFC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744B11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284367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r w:rsidRPr="00D13169">
              <w:t>No</w:t>
            </w:r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20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A026E0">
              <w:t>NSDTR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>
              <w:t>M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2F0FFC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744B11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284367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r w:rsidRPr="00D13169">
              <w:t>No</w:t>
            </w:r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0725CE" w:rsidRDefault="000725CE" w:rsidP="00253401">
            <w:pPr>
              <w:jc w:val="center"/>
            </w:pPr>
            <w:r>
              <w:t>h21</w:t>
            </w:r>
          </w:p>
        </w:tc>
        <w:tc>
          <w:tcPr>
            <w:tcW w:w="822" w:type="dxa"/>
          </w:tcPr>
          <w:p w:rsidR="000725CE" w:rsidRDefault="000725CE" w:rsidP="00253401">
            <w:pPr>
              <w:jc w:val="center"/>
            </w:pPr>
            <w:r>
              <w:t>Beagle</w:t>
            </w:r>
          </w:p>
        </w:tc>
        <w:tc>
          <w:tcPr>
            <w:tcW w:w="547" w:type="dxa"/>
          </w:tcPr>
          <w:p w:rsidR="000725CE" w:rsidRDefault="000725CE" w:rsidP="00253401">
            <w:pPr>
              <w:jc w:val="center"/>
            </w:pPr>
            <w:r>
              <w:t>MN</w:t>
            </w:r>
          </w:p>
        </w:tc>
        <w:tc>
          <w:tcPr>
            <w:tcW w:w="1074" w:type="dxa"/>
          </w:tcPr>
          <w:p w:rsidR="000725CE" w:rsidRDefault="000725CE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32" w:type="dxa"/>
          </w:tcPr>
          <w:p w:rsidR="000725CE" w:rsidRDefault="000725CE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0725CE" w:rsidRDefault="000725CE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0725CE" w:rsidRDefault="000725CE" w:rsidP="00253401">
            <w:pPr>
              <w:jc w:val="center"/>
            </w:pPr>
            <w:r w:rsidRPr="00284367">
              <w:t>NT</w:t>
            </w:r>
          </w:p>
        </w:tc>
        <w:tc>
          <w:tcPr>
            <w:tcW w:w="1111" w:type="dxa"/>
          </w:tcPr>
          <w:p w:rsidR="000725CE" w:rsidRDefault="000725CE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0725CE" w:rsidRDefault="000725CE" w:rsidP="00253401">
            <w:pPr>
              <w:jc w:val="center"/>
            </w:pPr>
            <w:r w:rsidRPr="00D24AB6">
              <w:t>No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0725CE" w:rsidRDefault="000725CE" w:rsidP="00253401">
            <w:pPr>
              <w:jc w:val="center"/>
            </w:pPr>
            <w:r>
              <w:t>h22</w:t>
            </w:r>
          </w:p>
        </w:tc>
        <w:tc>
          <w:tcPr>
            <w:tcW w:w="822" w:type="dxa"/>
          </w:tcPr>
          <w:p w:rsidR="000725CE" w:rsidRDefault="000725CE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0725CE" w:rsidRDefault="000725CE" w:rsidP="00253401">
            <w:pPr>
              <w:jc w:val="center"/>
            </w:pPr>
            <w:r w:rsidRPr="00F34236">
              <w:t>MN</w:t>
            </w:r>
          </w:p>
        </w:tc>
        <w:tc>
          <w:tcPr>
            <w:tcW w:w="1074" w:type="dxa"/>
          </w:tcPr>
          <w:p w:rsidR="000725CE" w:rsidRDefault="000725CE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32" w:type="dxa"/>
          </w:tcPr>
          <w:p w:rsidR="000725CE" w:rsidRDefault="000725CE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0725CE" w:rsidRDefault="000725CE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0725CE" w:rsidRDefault="000725CE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0725CE" w:rsidRDefault="000725CE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0725CE" w:rsidRDefault="000725CE" w:rsidP="00253401">
            <w:pPr>
              <w:jc w:val="center"/>
            </w:pPr>
            <w:r w:rsidRPr="00D24AB6">
              <w:t>No</w:t>
            </w:r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0725CE" w:rsidRDefault="000725CE" w:rsidP="00253401">
            <w:pPr>
              <w:jc w:val="center"/>
            </w:pPr>
            <w:r>
              <w:t>h23</w:t>
            </w:r>
          </w:p>
        </w:tc>
        <w:tc>
          <w:tcPr>
            <w:tcW w:w="822" w:type="dxa"/>
          </w:tcPr>
          <w:p w:rsidR="000725CE" w:rsidRDefault="000725CE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0725CE" w:rsidRDefault="000725CE" w:rsidP="00253401">
            <w:pPr>
              <w:jc w:val="center"/>
            </w:pPr>
            <w:r w:rsidRPr="00F34236">
              <w:t>MN</w:t>
            </w:r>
          </w:p>
        </w:tc>
        <w:tc>
          <w:tcPr>
            <w:tcW w:w="1074" w:type="dxa"/>
          </w:tcPr>
          <w:p w:rsidR="000725CE" w:rsidRDefault="000725CE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32" w:type="dxa"/>
          </w:tcPr>
          <w:p w:rsidR="000725CE" w:rsidRDefault="000725CE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0725CE" w:rsidRDefault="000725CE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0725CE" w:rsidRDefault="000725CE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0725CE" w:rsidRDefault="000725CE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0725CE" w:rsidRDefault="000725CE" w:rsidP="00253401">
            <w:pPr>
              <w:jc w:val="center"/>
            </w:pPr>
            <w:r w:rsidRPr="00D24AB6">
              <w:t>No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6058FA" w:rsidRDefault="006058FA" w:rsidP="00253401">
            <w:pPr>
              <w:jc w:val="center"/>
            </w:pPr>
            <w:r>
              <w:t>h24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6058FA" w:rsidRDefault="006058FA" w:rsidP="00253401">
            <w:pPr>
              <w:jc w:val="center"/>
            </w:pPr>
            <w:r w:rsidRPr="0059104B">
              <w:t>F</w:t>
            </w:r>
          </w:p>
        </w:tc>
        <w:tc>
          <w:tcPr>
            <w:tcW w:w="1074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6058FA" w:rsidRDefault="00D842FC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6058FA" w:rsidRDefault="009F1112" w:rsidP="00253401">
            <w:pPr>
              <w:jc w:val="center"/>
            </w:pPr>
            <w:r w:rsidRPr="00D13169">
              <w:t>No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0725CE" w:rsidRDefault="000725CE" w:rsidP="00253401">
            <w:pPr>
              <w:jc w:val="center"/>
            </w:pPr>
            <w:r>
              <w:t>h25</w:t>
            </w:r>
          </w:p>
        </w:tc>
        <w:tc>
          <w:tcPr>
            <w:tcW w:w="822" w:type="dxa"/>
          </w:tcPr>
          <w:p w:rsidR="000725CE" w:rsidRDefault="000725CE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0725CE" w:rsidRDefault="000725CE" w:rsidP="00253401">
            <w:pPr>
              <w:jc w:val="center"/>
            </w:pPr>
            <w:r w:rsidRPr="0059104B">
              <w:t>F</w:t>
            </w:r>
          </w:p>
        </w:tc>
        <w:tc>
          <w:tcPr>
            <w:tcW w:w="1074" w:type="dxa"/>
          </w:tcPr>
          <w:p w:rsidR="000725CE" w:rsidRDefault="000725CE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0725CE" w:rsidRDefault="000725CE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0725CE" w:rsidRDefault="000725CE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0725CE" w:rsidRDefault="000725CE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0725CE" w:rsidRDefault="000725CE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0725CE" w:rsidRDefault="000725CE" w:rsidP="00253401">
            <w:pPr>
              <w:jc w:val="center"/>
            </w:pPr>
            <w:r w:rsidRPr="00842A5F">
              <w:t>No</w:t>
            </w:r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0725CE" w:rsidRDefault="000725CE" w:rsidP="00253401">
            <w:pPr>
              <w:jc w:val="center"/>
            </w:pPr>
            <w:r>
              <w:t>h26</w:t>
            </w:r>
          </w:p>
        </w:tc>
        <w:tc>
          <w:tcPr>
            <w:tcW w:w="822" w:type="dxa"/>
          </w:tcPr>
          <w:p w:rsidR="000725CE" w:rsidRDefault="000725CE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0725CE" w:rsidRDefault="000725CE" w:rsidP="00253401">
            <w:pPr>
              <w:jc w:val="center"/>
            </w:pPr>
            <w:r w:rsidRPr="0059104B">
              <w:t>F</w:t>
            </w:r>
          </w:p>
        </w:tc>
        <w:tc>
          <w:tcPr>
            <w:tcW w:w="1074" w:type="dxa"/>
          </w:tcPr>
          <w:p w:rsidR="000725CE" w:rsidRDefault="000725CE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0725CE" w:rsidRDefault="000725CE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0725CE" w:rsidRDefault="000725CE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0725CE" w:rsidRDefault="000725CE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0725CE" w:rsidRDefault="000725CE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0725CE" w:rsidRDefault="000725CE" w:rsidP="00253401">
            <w:pPr>
              <w:jc w:val="center"/>
            </w:pPr>
            <w:r w:rsidRPr="00842A5F">
              <w:t>No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27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 w:rsidRPr="0059104B">
              <w:t>F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r w:rsidRPr="00D13169">
              <w:t>No</w:t>
            </w:r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28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 w:rsidRPr="0059104B">
              <w:t>F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r w:rsidRPr="00D13169">
              <w:t>No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29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 w:rsidRPr="0059104B">
              <w:t>F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r w:rsidRPr="00D13169">
              <w:t>No</w:t>
            </w:r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30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 w:rsidRPr="006877BD">
              <w:t>M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9F1112" w:rsidRDefault="000725CE" w:rsidP="00253401">
            <w:pPr>
              <w:jc w:val="center"/>
            </w:pPr>
            <w:r w:rsidRPr="002E074A">
              <w:t>No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31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 w:rsidRPr="006877BD">
              <w:t>M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r w:rsidRPr="002E074A">
              <w:t>No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32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 w:rsidRPr="006877BD">
              <w:t>M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proofErr w:type="spellStart"/>
            <w:r w:rsidRPr="000F55F4">
              <w:t>Yes</w:t>
            </w:r>
            <w:proofErr w:type="spellEnd"/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r w:rsidRPr="002E074A">
              <w:t>No</w:t>
            </w:r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33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>
              <w:t>F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proofErr w:type="spellStart"/>
            <w:r w:rsidRPr="00D22FDF">
              <w:t>Yes</w:t>
            </w:r>
            <w:proofErr w:type="spellEnd"/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r w:rsidRPr="002E074A">
              <w:t>No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34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>
              <w:t>F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proofErr w:type="spellStart"/>
            <w:r w:rsidRPr="00D22FDF">
              <w:t>Yes</w:t>
            </w:r>
            <w:proofErr w:type="spellEnd"/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r w:rsidRPr="002E074A">
              <w:t>No</w:t>
            </w:r>
          </w:p>
        </w:tc>
      </w:tr>
      <w:tr w:rsidR="004F248C" w:rsidTr="00A611D8">
        <w:trPr>
          <w:trHeight w:val="50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35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>
              <w:t>F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proofErr w:type="spellStart"/>
            <w:r w:rsidRPr="00D22FDF">
              <w:t>Yes</w:t>
            </w:r>
            <w:proofErr w:type="spellEnd"/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r w:rsidRPr="002E074A">
              <w:t>No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9F1112" w:rsidRDefault="009F1112" w:rsidP="00253401">
            <w:pPr>
              <w:jc w:val="center"/>
            </w:pPr>
            <w:r>
              <w:t>h36</w:t>
            </w:r>
          </w:p>
        </w:tc>
        <w:tc>
          <w:tcPr>
            <w:tcW w:w="822" w:type="dxa"/>
          </w:tcPr>
          <w:p w:rsidR="009F1112" w:rsidRDefault="009F1112" w:rsidP="00253401">
            <w:pPr>
              <w:jc w:val="center"/>
            </w:pPr>
            <w:r w:rsidRPr="000B2072">
              <w:t>Beagle</w:t>
            </w:r>
          </w:p>
        </w:tc>
        <w:tc>
          <w:tcPr>
            <w:tcW w:w="547" w:type="dxa"/>
          </w:tcPr>
          <w:p w:rsidR="009F1112" w:rsidRDefault="009F1112" w:rsidP="00253401">
            <w:pPr>
              <w:jc w:val="center"/>
            </w:pPr>
            <w:r>
              <w:t>F</w:t>
            </w:r>
          </w:p>
        </w:tc>
        <w:tc>
          <w:tcPr>
            <w:tcW w:w="1074" w:type="dxa"/>
          </w:tcPr>
          <w:p w:rsidR="009F1112" w:rsidRDefault="009F1112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9F1112" w:rsidRDefault="009F1112" w:rsidP="00253401">
            <w:pPr>
              <w:jc w:val="center"/>
            </w:pPr>
            <w:proofErr w:type="spellStart"/>
            <w:r w:rsidRPr="007C5B07">
              <w:t>Healthy</w:t>
            </w:r>
            <w:proofErr w:type="spellEnd"/>
          </w:p>
        </w:tc>
        <w:tc>
          <w:tcPr>
            <w:tcW w:w="1691" w:type="dxa"/>
          </w:tcPr>
          <w:p w:rsidR="009F1112" w:rsidRDefault="009F1112" w:rsidP="00253401">
            <w:pPr>
              <w:jc w:val="center"/>
            </w:pPr>
            <w:r w:rsidRPr="00160BC7">
              <w:t>No</w:t>
            </w:r>
          </w:p>
        </w:tc>
        <w:tc>
          <w:tcPr>
            <w:tcW w:w="613" w:type="dxa"/>
          </w:tcPr>
          <w:p w:rsidR="009F1112" w:rsidRDefault="009F1112" w:rsidP="00253401">
            <w:pPr>
              <w:jc w:val="center"/>
            </w:pPr>
            <w:r w:rsidRPr="00CB0788">
              <w:t>NT</w:t>
            </w:r>
          </w:p>
        </w:tc>
        <w:tc>
          <w:tcPr>
            <w:tcW w:w="1111" w:type="dxa"/>
          </w:tcPr>
          <w:p w:rsidR="009F1112" w:rsidRDefault="009F1112" w:rsidP="00253401">
            <w:pPr>
              <w:jc w:val="center"/>
            </w:pPr>
            <w:proofErr w:type="spellStart"/>
            <w:r w:rsidRPr="00D22FDF">
              <w:t>Yes</w:t>
            </w:r>
            <w:proofErr w:type="spellEnd"/>
          </w:p>
        </w:tc>
        <w:tc>
          <w:tcPr>
            <w:tcW w:w="1019" w:type="dxa"/>
          </w:tcPr>
          <w:p w:rsidR="009F1112" w:rsidRDefault="009F1112" w:rsidP="00253401">
            <w:pPr>
              <w:jc w:val="center"/>
            </w:pPr>
            <w:r w:rsidRPr="002E074A">
              <w:t>No</w:t>
            </w:r>
          </w:p>
        </w:tc>
      </w:tr>
      <w:tr w:rsidR="004F248C" w:rsidTr="00A611D8">
        <w:trPr>
          <w:trHeight w:val="851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>
              <w:t>I1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BB7126"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>
              <w:t>IMRD</w:t>
            </w:r>
          </w:p>
        </w:tc>
        <w:tc>
          <w:tcPr>
            <w:tcW w:w="1691" w:type="dxa"/>
          </w:tcPr>
          <w:p w:rsidR="00253401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,5 mg/kg </w:t>
            </w: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OD</w:t>
            </w:r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>
              <w:t>I2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BB7126"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AID</w:t>
            </w:r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>
              <w:t>I3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BB7126"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699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lastRenderedPageBreak/>
              <w:t>I</w:t>
            </w:r>
            <w:r>
              <w:t>4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BB7126"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,3 mg/kg </w:t>
            </w: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OD</w:t>
            </w:r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5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BB7126"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</w:pPr>
            <w:proofErr w:type="spellStart"/>
            <w:r w:rsidRPr="00174374"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6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BB7126"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</w:pPr>
            <w:proofErr w:type="spellStart"/>
            <w:r w:rsidRPr="00174374"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7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BB7126"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AID</w:t>
            </w:r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8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BB7126"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9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BB7126"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AID</w:t>
            </w:r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10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5C6649">
              <w:t>M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AID</w:t>
            </w:r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11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5C6649">
              <w:t>M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12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5C6649">
              <w:t>M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5 mg/kg</w:t>
            </w:r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56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13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5C6649">
              <w:t>M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mg/kg</w:t>
            </w:r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780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14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5C6649">
              <w:t>M</w:t>
            </w:r>
          </w:p>
        </w:tc>
        <w:tc>
          <w:tcPr>
            <w:tcW w:w="1074" w:type="dxa"/>
          </w:tcPr>
          <w:p w:rsidR="00180546" w:rsidRDefault="00180546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,5 mg/kg </w:t>
            </w: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OD</w:t>
            </w:r>
          </w:p>
        </w:tc>
        <w:tc>
          <w:tcPr>
            <w:tcW w:w="613" w:type="dxa"/>
          </w:tcPr>
          <w:p w:rsidR="00180546" w:rsidRDefault="00180546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272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15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5C6649">
              <w:t>M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Tr="00A611D8">
        <w:trPr>
          <w:trHeight w:val="529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16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 w:rsidRPr="005C6649">
              <w:t>M</w:t>
            </w:r>
          </w:p>
        </w:tc>
        <w:tc>
          <w:tcPr>
            <w:tcW w:w="1074" w:type="dxa"/>
          </w:tcPr>
          <w:p w:rsidR="00180546" w:rsidRDefault="00180546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 mg/kg </w:t>
            </w: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</w:p>
        </w:tc>
        <w:tc>
          <w:tcPr>
            <w:tcW w:w="613" w:type="dxa"/>
          </w:tcPr>
          <w:p w:rsidR="00180546" w:rsidRDefault="00180546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proofErr w:type="spellStart"/>
            <w:r w:rsidRPr="00D00704">
              <w:t>Yes</w:t>
            </w:r>
            <w:proofErr w:type="spellEnd"/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544"/>
        </w:trPr>
        <w:tc>
          <w:tcPr>
            <w:tcW w:w="925" w:type="dxa"/>
          </w:tcPr>
          <w:p w:rsidR="00180546" w:rsidRDefault="00180546" w:rsidP="00253401">
            <w:pPr>
              <w:jc w:val="center"/>
            </w:pPr>
            <w:r w:rsidRPr="006F1726">
              <w:t>I</w:t>
            </w:r>
            <w:r>
              <w:t>17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B71FDF"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</w:pPr>
            <w:r>
              <w:t>MN</w:t>
            </w:r>
          </w:p>
        </w:tc>
        <w:tc>
          <w:tcPr>
            <w:tcW w:w="1074" w:type="dxa"/>
          </w:tcPr>
          <w:p w:rsidR="00180546" w:rsidRDefault="00180546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A824EF"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rsodeoxychol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id</w:t>
            </w:r>
            <w:proofErr w:type="spellEnd"/>
          </w:p>
        </w:tc>
        <w:tc>
          <w:tcPr>
            <w:tcW w:w="613" w:type="dxa"/>
          </w:tcPr>
          <w:p w:rsidR="00180546" w:rsidRPr="00BC13B2" w:rsidRDefault="00180546" w:rsidP="004F248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BC13B2">
              <w:rPr>
                <w:rFonts w:ascii="Calibri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1111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 w:rsidRPr="00BC13B2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694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 w:rsidRPr="00BC13B2">
              <w:rPr>
                <w:lang w:val="en-US"/>
              </w:rPr>
              <w:t>I18</w:t>
            </w:r>
          </w:p>
        </w:tc>
        <w:tc>
          <w:tcPr>
            <w:tcW w:w="822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 w:rsidRPr="00BC13B2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 w:rsidRPr="00BC13B2"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180546" w:rsidRPr="00BC13B2" w:rsidRDefault="00180546" w:rsidP="004F248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BC13B2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732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 w:rsidRPr="00BC13B2">
              <w:rPr>
                <w:lang w:val="en-US"/>
              </w:rPr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,1mg/kg </w:t>
            </w: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OD</w:t>
            </w:r>
          </w:p>
        </w:tc>
        <w:tc>
          <w:tcPr>
            <w:tcW w:w="613" w:type="dxa"/>
          </w:tcPr>
          <w:p w:rsidR="00180546" w:rsidRPr="00BC13B2" w:rsidRDefault="00180546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BC13B2">
              <w:rPr>
                <w:rFonts w:ascii="Calibri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1111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 w:rsidRPr="00BC13B2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E9760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72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19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267C78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65738F">
              <w:rPr>
                <w:lang w:val="en-US"/>
              </w:rPr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Pr="00BC13B2" w:rsidRDefault="00D842FC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2A210B"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A438A8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56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20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267C78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65738F">
              <w:rPr>
                <w:lang w:val="en-US"/>
              </w:rPr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known</w:t>
            </w:r>
            <w:proofErr w:type="spellEnd"/>
          </w:p>
        </w:tc>
        <w:tc>
          <w:tcPr>
            <w:tcW w:w="613" w:type="dxa"/>
          </w:tcPr>
          <w:p w:rsidR="00180546" w:rsidRPr="00BC13B2" w:rsidRDefault="00D842FC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2A210B"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A438A8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544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21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267C78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65738F">
              <w:rPr>
                <w:lang w:val="en-US"/>
              </w:rPr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1 mg/kg </w:t>
            </w: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</w:p>
        </w:tc>
        <w:tc>
          <w:tcPr>
            <w:tcW w:w="613" w:type="dxa"/>
          </w:tcPr>
          <w:p w:rsidR="00180546" w:rsidRPr="00BC13B2" w:rsidRDefault="00D842FC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2A210B"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A438A8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529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22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267C78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65738F">
              <w:rPr>
                <w:lang w:val="en-US"/>
              </w:rPr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 mg/kg </w:t>
            </w: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</w:p>
        </w:tc>
        <w:tc>
          <w:tcPr>
            <w:tcW w:w="613" w:type="dxa"/>
          </w:tcPr>
          <w:p w:rsidR="00180546" w:rsidRPr="00BC13B2" w:rsidRDefault="00D842FC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2A210B"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A438A8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72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23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267C78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65738F">
              <w:rPr>
                <w:lang w:val="en-US"/>
              </w:rPr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</w:pPr>
            <w:proofErr w:type="spellStart"/>
            <w:r w:rsidRPr="002D3602"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Pr="00BC13B2" w:rsidRDefault="00D842FC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EG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2A210B"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A438A8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56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24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267C78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N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65738F">
              <w:rPr>
                <w:lang w:val="en-US"/>
              </w:rPr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</w:pPr>
            <w:proofErr w:type="spellStart"/>
            <w:r w:rsidRPr="002D3602"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Pr="00BC13B2" w:rsidRDefault="00D842FC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2A210B"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A438A8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72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25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267C78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65738F">
              <w:rPr>
                <w:lang w:val="en-US"/>
              </w:rPr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</w:pPr>
            <w:proofErr w:type="spellStart"/>
            <w:r w:rsidRPr="00831677"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Pr="00BC13B2" w:rsidRDefault="00D842FC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2A210B"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A438A8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56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26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267C78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65738F">
              <w:rPr>
                <w:lang w:val="en-US"/>
              </w:rPr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</w:pPr>
            <w:proofErr w:type="spellStart"/>
            <w:r w:rsidRPr="00831677"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Pr="00BC13B2" w:rsidRDefault="00D842FC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2A210B"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A438A8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72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27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267C78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N</w:t>
            </w:r>
          </w:p>
        </w:tc>
        <w:tc>
          <w:tcPr>
            <w:tcW w:w="1074" w:type="dxa"/>
          </w:tcPr>
          <w:p w:rsidR="00180546" w:rsidRP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</w:pPr>
            <w:r w:rsidRPr="0065738F">
              <w:rPr>
                <w:lang w:val="en-US"/>
              </w:rPr>
              <w:t>IMRD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AID</w:t>
            </w:r>
          </w:p>
        </w:tc>
        <w:tc>
          <w:tcPr>
            <w:tcW w:w="613" w:type="dxa"/>
          </w:tcPr>
          <w:p w:rsidR="00180546" w:rsidRPr="00BC13B2" w:rsidRDefault="00D842FC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2A210B"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A438A8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72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mphoma</w:t>
            </w:r>
            <w:proofErr w:type="spellEnd"/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</w:pPr>
            <w:r w:rsidRPr="002249B5">
              <w:t>NT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976EB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56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2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mphoma</w:t>
            </w:r>
            <w:proofErr w:type="spellEnd"/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</w:pPr>
            <w:r w:rsidRPr="002249B5">
              <w:t>NT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976EB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72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mphoma</w:t>
            </w:r>
            <w:proofErr w:type="spellEnd"/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</w:pPr>
            <w:r w:rsidRPr="002249B5">
              <w:t>NT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976EB1">
              <w:rPr>
                <w:lang w:val="en-US"/>
              </w:rPr>
              <w:t>Yes</w:t>
            </w:r>
          </w:p>
        </w:tc>
      </w:tr>
      <w:tr w:rsidR="004F248C" w:rsidRPr="003C26A2" w:rsidTr="00A611D8">
        <w:trPr>
          <w:trHeight w:val="834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CT, </w:t>
            </w:r>
            <w:proofErr w:type="spellStart"/>
            <w:r>
              <w:rPr>
                <w:rFonts w:ascii="Calibri" w:hAnsi="Calibri" w:cs="Calibri"/>
                <w:color w:val="000000"/>
              </w:rPr>
              <w:t>subcutaneous</w:t>
            </w:r>
            <w:proofErr w:type="spellEnd"/>
          </w:p>
        </w:tc>
        <w:tc>
          <w:tcPr>
            <w:tcW w:w="1691" w:type="dxa"/>
          </w:tcPr>
          <w:p w:rsidR="00180546" w:rsidRPr="003C26A2" w:rsidRDefault="00180546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C26A2">
              <w:rPr>
                <w:rFonts w:ascii="Calibri" w:hAnsi="Calibri" w:cs="Calibri"/>
                <w:color w:val="000000"/>
                <w:lang w:val="en-US"/>
              </w:rPr>
              <w:t>1 mg</w:t>
            </w:r>
            <w:r w:rsidR="004F248C">
              <w:rPr>
                <w:rFonts w:ascii="Calibri" w:hAnsi="Calibri" w:cs="Calibri"/>
                <w:color w:val="000000"/>
                <w:lang w:val="en-US"/>
              </w:rPr>
              <w:t>/kg prednisolone and vinblastine</w:t>
            </w:r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</w:pPr>
            <w:r w:rsidRPr="002249B5">
              <w:t>NT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976EB1">
              <w:rPr>
                <w:lang w:val="en-US"/>
              </w:rPr>
              <w:t>Yes</w:t>
            </w:r>
          </w:p>
        </w:tc>
      </w:tr>
      <w:tr w:rsidR="004F248C" w:rsidRPr="003C26A2" w:rsidTr="00A611D8">
        <w:trPr>
          <w:trHeight w:val="272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5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N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CT, </w:t>
            </w:r>
            <w:proofErr w:type="spellStart"/>
            <w:r>
              <w:rPr>
                <w:rFonts w:ascii="Calibri" w:hAnsi="Calibri" w:cs="Calibri"/>
                <w:color w:val="000000"/>
              </w:rPr>
              <w:t>gra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</w:pPr>
            <w:r w:rsidRPr="002249B5">
              <w:t>NT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976EB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56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6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N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CT, </w:t>
            </w:r>
            <w:proofErr w:type="spellStart"/>
            <w:r>
              <w:rPr>
                <w:rFonts w:ascii="Calibri" w:hAnsi="Calibri" w:cs="Calibri"/>
                <w:color w:val="000000"/>
              </w:rPr>
              <w:t>gra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-2</w:t>
            </w:r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</w:pPr>
            <w:r w:rsidRPr="002249B5">
              <w:t>NT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976EB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72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7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N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mphoma</w:t>
            </w:r>
            <w:proofErr w:type="spellEnd"/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Pr="003C26A2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976EB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1073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8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A157F6" w:rsidRDefault="00180546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32" w:type="dxa"/>
          </w:tcPr>
          <w:p w:rsidR="00A157F6" w:rsidRDefault="00180546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CT, </w:t>
            </w:r>
            <w:proofErr w:type="spellStart"/>
            <w:r>
              <w:rPr>
                <w:rFonts w:ascii="Calibri" w:hAnsi="Calibri" w:cs="Calibri"/>
                <w:color w:val="000000"/>
              </w:rPr>
              <w:t>gra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-2</w:t>
            </w:r>
          </w:p>
        </w:tc>
        <w:tc>
          <w:tcPr>
            <w:tcW w:w="1691" w:type="dxa"/>
          </w:tcPr>
          <w:p w:rsidR="00180546" w:rsidRPr="00A157F6" w:rsidRDefault="00180546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57F6">
              <w:rPr>
                <w:rFonts w:ascii="Calibri" w:hAnsi="Calibri" w:cs="Calibri"/>
                <w:color w:val="000000"/>
                <w:lang w:val="en-US"/>
              </w:rPr>
              <w:t>Untreated</w:t>
            </w:r>
            <w:r w:rsidR="00A157F6" w:rsidRPr="00A157F6">
              <w:rPr>
                <w:rFonts w:ascii="Calibri" w:hAnsi="Calibri" w:cs="Calibri"/>
                <w:color w:val="000000"/>
                <w:lang w:val="en-US"/>
              </w:rPr>
              <w:t xml:space="preserve"> for tumor but </w:t>
            </w:r>
            <w:proofErr w:type="spellStart"/>
            <w:r w:rsidR="00A157F6" w:rsidRPr="00A157F6">
              <w:rPr>
                <w:rFonts w:ascii="Calibri" w:hAnsi="Calibri" w:cs="Calibri"/>
                <w:color w:val="000000"/>
                <w:lang w:val="en-US"/>
              </w:rPr>
              <w:t>levothyroxin</w:t>
            </w:r>
            <w:proofErr w:type="spellEnd"/>
            <w:r w:rsidR="00A157F6" w:rsidRPr="00A157F6">
              <w:rPr>
                <w:rFonts w:ascii="Calibri" w:hAnsi="Calibri" w:cs="Calibri"/>
                <w:color w:val="000000"/>
                <w:lang w:val="en-US"/>
              </w:rPr>
              <w:t xml:space="preserve"> for </w:t>
            </w:r>
            <w:proofErr w:type="spellStart"/>
            <w:r w:rsidR="00A157F6">
              <w:rPr>
                <w:rFonts w:ascii="Calibri" w:hAnsi="Calibri" w:cs="Calibri"/>
                <w:color w:val="000000"/>
                <w:lang w:val="en-US"/>
              </w:rPr>
              <w:t>hypothyreosis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</w:pPr>
            <w:r w:rsidRPr="000800E4">
              <w:t>NT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976EB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56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9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mphoma</w:t>
            </w:r>
            <w:proofErr w:type="spellEnd"/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</w:pPr>
            <w:r w:rsidRPr="000800E4">
              <w:t>NT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976EB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529"/>
        </w:trPr>
        <w:tc>
          <w:tcPr>
            <w:tcW w:w="925" w:type="dxa"/>
          </w:tcPr>
          <w:p w:rsidR="006058FA" w:rsidRPr="00BC13B2" w:rsidRDefault="006058FA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10</w:t>
            </w:r>
          </w:p>
        </w:tc>
        <w:tc>
          <w:tcPr>
            <w:tcW w:w="822" w:type="dxa"/>
          </w:tcPr>
          <w:p w:rsidR="006058FA" w:rsidRDefault="006058FA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6058FA" w:rsidRPr="00BC13B2" w:rsidRDefault="006058FA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6058FA" w:rsidRDefault="006058FA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32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CT </w:t>
            </w:r>
            <w:proofErr w:type="spellStart"/>
            <w:r>
              <w:rPr>
                <w:rFonts w:ascii="Calibri" w:hAnsi="Calibri" w:cs="Calibri"/>
                <w:color w:val="000000"/>
              </w:rPr>
              <w:t>subcutaneous</w:t>
            </w:r>
            <w:proofErr w:type="spellEnd"/>
          </w:p>
        </w:tc>
        <w:tc>
          <w:tcPr>
            <w:tcW w:w="1691" w:type="dxa"/>
          </w:tcPr>
          <w:p w:rsidR="006058FA" w:rsidRDefault="006058FA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6058FA" w:rsidRDefault="006058FA" w:rsidP="00253401">
            <w:pPr>
              <w:jc w:val="center"/>
            </w:pPr>
            <w:r w:rsidRPr="000800E4">
              <w:t>NT</w:t>
            </w:r>
          </w:p>
        </w:tc>
        <w:tc>
          <w:tcPr>
            <w:tcW w:w="1111" w:type="dxa"/>
          </w:tcPr>
          <w:p w:rsidR="006058FA" w:rsidRDefault="006058FA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6058FA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4F248C" w:rsidRPr="00BC13B2" w:rsidTr="00A611D8">
        <w:trPr>
          <w:trHeight w:val="544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C11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180546" w:rsidRDefault="00180546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CT, </w:t>
            </w:r>
            <w:proofErr w:type="spellStart"/>
            <w:r>
              <w:rPr>
                <w:rFonts w:ascii="Calibri" w:hAnsi="Calibri" w:cs="Calibri"/>
                <w:color w:val="000000"/>
              </w:rPr>
              <w:t>subcutaneous</w:t>
            </w:r>
            <w:proofErr w:type="spellEnd"/>
          </w:p>
        </w:tc>
        <w:tc>
          <w:tcPr>
            <w:tcW w:w="1691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treated</w:t>
            </w:r>
            <w:proofErr w:type="spellEnd"/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</w:pPr>
            <w:r w:rsidRPr="000800E4">
              <w:t>NT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A5741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1617"/>
        </w:trPr>
        <w:tc>
          <w:tcPr>
            <w:tcW w:w="925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12</w:t>
            </w:r>
          </w:p>
        </w:tc>
        <w:tc>
          <w:tcPr>
            <w:tcW w:w="822" w:type="dxa"/>
          </w:tcPr>
          <w:p w:rsidR="00180546" w:rsidRDefault="00180546" w:rsidP="00253401">
            <w:pPr>
              <w:jc w:val="center"/>
            </w:pPr>
            <w:r w:rsidRPr="00DE364B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180546" w:rsidRDefault="00180546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32" w:type="dxa"/>
          </w:tcPr>
          <w:p w:rsidR="00180546" w:rsidRDefault="00180546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CT, </w:t>
            </w:r>
            <w:proofErr w:type="spellStart"/>
            <w:r>
              <w:rPr>
                <w:rFonts w:ascii="Calibri" w:hAnsi="Calibri" w:cs="Calibri"/>
                <w:color w:val="000000"/>
              </w:rPr>
              <w:t>gra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691" w:type="dxa"/>
          </w:tcPr>
          <w:p w:rsidR="00180546" w:rsidRPr="003C26A2" w:rsidRDefault="00180546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C26A2">
              <w:rPr>
                <w:rFonts w:ascii="Calibri" w:hAnsi="Calibri" w:cs="Calibri"/>
                <w:color w:val="000000"/>
                <w:lang w:val="en-US"/>
              </w:rPr>
              <w:t xml:space="preserve">Tumor excided before sampling but </w:t>
            </w:r>
            <w:r>
              <w:rPr>
                <w:rFonts w:ascii="Calibri" w:hAnsi="Calibri" w:cs="Calibri"/>
                <w:color w:val="000000"/>
                <w:lang w:val="en-US"/>
              </w:rPr>
              <w:t>with unclean margins</w:t>
            </w:r>
            <w:r w:rsidR="00FB3726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/>
                <w:lang w:val="en-US"/>
              </w:rPr>
              <w:t>had radiation</w:t>
            </w:r>
          </w:p>
        </w:tc>
        <w:tc>
          <w:tcPr>
            <w:tcW w:w="613" w:type="dxa"/>
          </w:tcPr>
          <w:p w:rsidR="00180546" w:rsidRDefault="00180546" w:rsidP="00253401">
            <w:pPr>
              <w:jc w:val="center"/>
            </w:pPr>
            <w:r w:rsidRPr="000800E4">
              <w:t>NT</w:t>
            </w:r>
          </w:p>
        </w:tc>
        <w:tc>
          <w:tcPr>
            <w:tcW w:w="1111" w:type="dxa"/>
          </w:tcPr>
          <w:p w:rsidR="00180546" w:rsidRDefault="00180546" w:rsidP="00253401">
            <w:pPr>
              <w:jc w:val="center"/>
            </w:pPr>
            <w:r w:rsidRPr="00917D5B">
              <w:rPr>
                <w:lang w:val="en-US"/>
              </w:rPr>
              <w:t>Yes</w:t>
            </w:r>
          </w:p>
        </w:tc>
        <w:tc>
          <w:tcPr>
            <w:tcW w:w="1019" w:type="dxa"/>
          </w:tcPr>
          <w:p w:rsidR="00180546" w:rsidRDefault="00180546" w:rsidP="00253401">
            <w:pPr>
              <w:jc w:val="center"/>
            </w:pPr>
            <w:r w:rsidRPr="00A57411"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72"/>
        </w:trPr>
        <w:tc>
          <w:tcPr>
            <w:tcW w:w="925" w:type="dxa"/>
          </w:tcPr>
          <w:p w:rsidR="00180546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13</w:t>
            </w:r>
          </w:p>
        </w:tc>
        <w:tc>
          <w:tcPr>
            <w:tcW w:w="822" w:type="dxa"/>
          </w:tcPr>
          <w:p w:rsidR="00180546" w:rsidRPr="00DE364B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180546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32" w:type="dxa"/>
          </w:tcPr>
          <w:p w:rsidR="00180546" w:rsidRDefault="00180546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enocarcinoma</w:t>
            </w:r>
            <w:proofErr w:type="spellEnd"/>
          </w:p>
        </w:tc>
        <w:tc>
          <w:tcPr>
            <w:tcW w:w="1691" w:type="dxa"/>
          </w:tcPr>
          <w:p w:rsidR="00180546" w:rsidRPr="003C26A2" w:rsidRDefault="00180546" w:rsidP="0025340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613" w:type="dxa"/>
          </w:tcPr>
          <w:p w:rsidR="00180546" w:rsidRPr="000800E4" w:rsidRDefault="00180546" w:rsidP="00253401">
            <w:pPr>
              <w:jc w:val="center"/>
            </w:pPr>
            <w:r>
              <w:t>NT</w:t>
            </w:r>
          </w:p>
        </w:tc>
        <w:tc>
          <w:tcPr>
            <w:tcW w:w="1111" w:type="dxa"/>
          </w:tcPr>
          <w:p w:rsidR="00180546" w:rsidRPr="00917D5B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180546" w:rsidRPr="00BC13B2" w:rsidRDefault="00180546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529"/>
        </w:trPr>
        <w:tc>
          <w:tcPr>
            <w:tcW w:w="925" w:type="dxa"/>
          </w:tcPr>
          <w:p w:rsidR="00335007" w:rsidRPr="00BC13B2" w:rsidRDefault="00335007" w:rsidP="004F248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1</w:t>
            </w:r>
          </w:p>
        </w:tc>
        <w:tc>
          <w:tcPr>
            <w:tcW w:w="822" w:type="dxa"/>
          </w:tcPr>
          <w:p w:rsidR="00335007" w:rsidRDefault="00335007" w:rsidP="00253401">
            <w:pPr>
              <w:jc w:val="center"/>
            </w:pPr>
            <w:r w:rsidRPr="00756BEA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32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RMA</w:t>
            </w:r>
          </w:p>
        </w:tc>
        <w:tc>
          <w:tcPr>
            <w:tcW w:w="169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1.2 mg/kg </w:t>
            </w: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</w:p>
        </w:tc>
        <w:tc>
          <w:tcPr>
            <w:tcW w:w="613" w:type="dxa"/>
          </w:tcPr>
          <w:p w:rsidR="00335007" w:rsidRPr="00BC13B2" w:rsidRDefault="00335007" w:rsidP="004F248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EG</w:t>
            </w:r>
          </w:p>
        </w:tc>
        <w:tc>
          <w:tcPr>
            <w:tcW w:w="111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72"/>
        </w:trPr>
        <w:tc>
          <w:tcPr>
            <w:tcW w:w="925" w:type="dxa"/>
          </w:tcPr>
          <w:p w:rsidR="00335007" w:rsidRDefault="00335007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2</w:t>
            </w:r>
          </w:p>
        </w:tc>
        <w:tc>
          <w:tcPr>
            <w:tcW w:w="822" w:type="dxa"/>
          </w:tcPr>
          <w:p w:rsidR="00335007" w:rsidRDefault="00335007" w:rsidP="00253401">
            <w:pPr>
              <w:jc w:val="center"/>
            </w:pPr>
            <w:r w:rsidRPr="00756BEA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32" w:type="dxa"/>
          </w:tcPr>
          <w:p w:rsidR="00335007" w:rsidRDefault="00335007" w:rsidP="00253401">
            <w:pPr>
              <w:jc w:val="center"/>
            </w:pPr>
            <w:r w:rsidRPr="00F63D11">
              <w:rPr>
                <w:lang w:val="en-US"/>
              </w:rPr>
              <w:t>SRMA</w:t>
            </w:r>
          </w:p>
        </w:tc>
        <w:tc>
          <w:tcPr>
            <w:tcW w:w="169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known</w:t>
            </w:r>
          </w:p>
        </w:tc>
        <w:tc>
          <w:tcPr>
            <w:tcW w:w="613" w:type="dxa"/>
          </w:tcPr>
          <w:p w:rsidR="00335007" w:rsidRDefault="00335007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</w:t>
            </w:r>
          </w:p>
        </w:tc>
        <w:tc>
          <w:tcPr>
            <w:tcW w:w="111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56"/>
        </w:trPr>
        <w:tc>
          <w:tcPr>
            <w:tcW w:w="925" w:type="dxa"/>
          </w:tcPr>
          <w:p w:rsidR="00335007" w:rsidRDefault="00335007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</w:t>
            </w:r>
          </w:p>
        </w:tc>
        <w:tc>
          <w:tcPr>
            <w:tcW w:w="822" w:type="dxa"/>
          </w:tcPr>
          <w:p w:rsidR="00335007" w:rsidRDefault="00335007" w:rsidP="00253401">
            <w:pPr>
              <w:jc w:val="center"/>
            </w:pPr>
            <w:r w:rsidRPr="00756BEA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32" w:type="dxa"/>
          </w:tcPr>
          <w:p w:rsidR="00335007" w:rsidRDefault="00335007" w:rsidP="00253401">
            <w:pPr>
              <w:jc w:val="center"/>
            </w:pPr>
            <w:r w:rsidRPr="00F63D11">
              <w:rPr>
                <w:lang w:val="en-US"/>
              </w:rPr>
              <w:t>SRMA</w:t>
            </w:r>
          </w:p>
        </w:tc>
        <w:tc>
          <w:tcPr>
            <w:tcW w:w="169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known</w:t>
            </w:r>
          </w:p>
        </w:tc>
        <w:tc>
          <w:tcPr>
            <w:tcW w:w="613" w:type="dxa"/>
          </w:tcPr>
          <w:p w:rsidR="00335007" w:rsidRDefault="00335007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</w:t>
            </w:r>
          </w:p>
        </w:tc>
        <w:tc>
          <w:tcPr>
            <w:tcW w:w="111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544"/>
        </w:trPr>
        <w:tc>
          <w:tcPr>
            <w:tcW w:w="925" w:type="dxa"/>
          </w:tcPr>
          <w:p w:rsidR="00335007" w:rsidRDefault="00335007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4</w:t>
            </w:r>
          </w:p>
        </w:tc>
        <w:tc>
          <w:tcPr>
            <w:tcW w:w="822" w:type="dxa"/>
          </w:tcPr>
          <w:p w:rsidR="00335007" w:rsidRDefault="00335007" w:rsidP="00253401">
            <w:pPr>
              <w:jc w:val="center"/>
            </w:pPr>
            <w:r w:rsidRPr="00756BEA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335007" w:rsidRDefault="00335007" w:rsidP="00253401">
            <w:pPr>
              <w:jc w:val="center"/>
            </w:pPr>
            <w:r w:rsidRPr="008D05D4"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32" w:type="dxa"/>
          </w:tcPr>
          <w:p w:rsidR="00335007" w:rsidRDefault="00335007" w:rsidP="00253401">
            <w:pPr>
              <w:jc w:val="center"/>
            </w:pPr>
            <w:r w:rsidRPr="00F63D11">
              <w:rPr>
                <w:lang w:val="en-US"/>
              </w:rPr>
              <w:t>SRMA</w:t>
            </w:r>
          </w:p>
        </w:tc>
        <w:tc>
          <w:tcPr>
            <w:tcW w:w="169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dnisolone, dose not known</w:t>
            </w:r>
          </w:p>
        </w:tc>
        <w:tc>
          <w:tcPr>
            <w:tcW w:w="613" w:type="dxa"/>
          </w:tcPr>
          <w:p w:rsidR="00335007" w:rsidRDefault="00335007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</w:t>
            </w:r>
          </w:p>
        </w:tc>
        <w:tc>
          <w:tcPr>
            <w:tcW w:w="111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56"/>
        </w:trPr>
        <w:tc>
          <w:tcPr>
            <w:tcW w:w="925" w:type="dxa"/>
          </w:tcPr>
          <w:p w:rsidR="00335007" w:rsidRDefault="00335007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5</w:t>
            </w:r>
          </w:p>
        </w:tc>
        <w:tc>
          <w:tcPr>
            <w:tcW w:w="822" w:type="dxa"/>
          </w:tcPr>
          <w:p w:rsidR="00335007" w:rsidRDefault="00335007" w:rsidP="00253401">
            <w:pPr>
              <w:jc w:val="center"/>
            </w:pPr>
            <w:r w:rsidRPr="00756BEA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335007" w:rsidRDefault="00335007" w:rsidP="00253401">
            <w:pPr>
              <w:jc w:val="center"/>
            </w:pPr>
            <w:r w:rsidRPr="008D05D4"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32" w:type="dxa"/>
          </w:tcPr>
          <w:p w:rsidR="00335007" w:rsidRDefault="00335007" w:rsidP="00253401">
            <w:pPr>
              <w:jc w:val="center"/>
            </w:pPr>
            <w:r w:rsidRPr="00F63D11">
              <w:rPr>
                <w:lang w:val="en-US"/>
              </w:rPr>
              <w:t>SRMA</w:t>
            </w:r>
          </w:p>
        </w:tc>
        <w:tc>
          <w:tcPr>
            <w:tcW w:w="169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treated</w:t>
            </w:r>
          </w:p>
        </w:tc>
        <w:tc>
          <w:tcPr>
            <w:tcW w:w="613" w:type="dxa"/>
          </w:tcPr>
          <w:p w:rsidR="00335007" w:rsidRDefault="00335007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</w:t>
            </w:r>
          </w:p>
        </w:tc>
        <w:tc>
          <w:tcPr>
            <w:tcW w:w="111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272"/>
        </w:trPr>
        <w:tc>
          <w:tcPr>
            <w:tcW w:w="925" w:type="dxa"/>
          </w:tcPr>
          <w:p w:rsidR="00335007" w:rsidRDefault="00335007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6</w:t>
            </w:r>
          </w:p>
        </w:tc>
        <w:tc>
          <w:tcPr>
            <w:tcW w:w="822" w:type="dxa"/>
          </w:tcPr>
          <w:p w:rsidR="00335007" w:rsidRDefault="00335007" w:rsidP="00253401">
            <w:pPr>
              <w:jc w:val="center"/>
            </w:pPr>
            <w:r w:rsidRPr="00756BEA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74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32" w:type="dxa"/>
          </w:tcPr>
          <w:p w:rsidR="00335007" w:rsidRDefault="00335007" w:rsidP="00253401">
            <w:pPr>
              <w:jc w:val="center"/>
            </w:pPr>
            <w:r w:rsidRPr="00F63D11">
              <w:rPr>
                <w:lang w:val="en-US"/>
              </w:rPr>
              <w:t>SRMA</w:t>
            </w:r>
          </w:p>
        </w:tc>
        <w:tc>
          <w:tcPr>
            <w:tcW w:w="169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known</w:t>
            </w:r>
          </w:p>
        </w:tc>
        <w:tc>
          <w:tcPr>
            <w:tcW w:w="613" w:type="dxa"/>
          </w:tcPr>
          <w:p w:rsidR="00335007" w:rsidRDefault="00335007" w:rsidP="002534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</w:t>
            </w:r>
          </w:p>
        </w:tc>
        <w:tc>
          <w:tcPr>
            <w:tcW w:w="111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529"/>
        </w:trPr>
        <w:tc>
          <w:tcPr>
            <w:tcW w:w="925" w:type="dxa"/>
          </w:tcPr>
          <w:p w:rsidR="00335007" w:rsidRDefault="00335007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7</w:t>
            </w:r>
          </w:p>
        </w:tc>
        <w:tc>
          <w:tcPr>
            <w:tcW w:w="822" w:type="dxa"/>
          </w:tcPr>
          <w:p w:rsidR="00335007" w:rsidRDefault="00335007" w:rsidP="00253401">
            <w:pPr>
              <w:jc w:val="center"/>
            </w:pPr>
            <w:r w:rsidRPr="00756BEA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 w:rsidRPr="008D05D4"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32" w:type="dxa"/>
          </w:tcPr>
          <w:p w:rsidR="00335007" w:rsidRDefault="00335007" w:rsidP="00253401">
            <w:pPr>
              <w:jc w:val="center"/>
            </w:pPr>
            <w:r w:rsidRPr="00F63D11">
              <w:rPr>
                <w:lang w:val="en-US"/>
              </w:rPr>
              <w:t>SRMA</w:t>
            </w:r>
          </w:p>
        </w:tc>
        <w:tc>
          <w:tcPr>
            <w:tcW w:w="169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1mg/kg </w:t>
            </w: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</w:p>
        </w:tc>
        <w:tc>
          <w:tcPr>
            <w:tcW w:w="613" w:type="dxa"/>
          </w:tcPr>
          <w:p w:rsidR="00335007" w:rsidRDefault="00335007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</w:t>
            </w:r>
          </w:p>
        </w:tc>
        <w:tc>
          <w:tcPr>
            <w:tcW w:w="111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50"/>
        </w:trPr>
        <w:tc>
          <w:tcPr>
            <w:tcW w:w="925" w:type="dxa"/>
          </w:tcPr>
          <w:p w:rsidR="00335007" w:rsidRDefault="00335007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8</w:t>
            </w:r>
          </w:p>
        </w:tc>
        <w:tc>
          <w:tcPr>
            <w:tcW w:w="822" w:type="dxa"/>
          </w:tcPr>
          <w:p w:rsidR="00335007" w:rsidRDefault="00335007" w:rsidP="00253401">
            <w:pPr>
              <w:jc w:val="center"/>
            </w:pPr>
            <w:r w:rsidRPr="00756BEA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335007" w:rsidRDefault="00335007" w:rsidP="00253401">
            <w:pPr>
              <w:jc w:val="center"/>
            </w:pPr>
            <w:r w:rsidRPr="006059AA"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32" w:type="dxa"/>
          </w:tcPr>
          <w:p w:rsidR="00335007" w:rsidRDefault="00335007" w:rsidP="00253401">
            <w:pPr>
              <w:jc w:val="center"/>
            </w:pPr>
            <w:r w:rsidRPr="00F63D11">
              <w:rPr>
                <w:lang w:val="en-US"/>
              </w:rPr>
              <w:t>SRMA</w:t>
            </w:r>
          </w:p>
        </w:tc>
        <w:tc>
          <w:tcPr>
            <w:tcW w:w="169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1.5 mg/kg </w:t>
            </w: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</w:p>
        </w:tc>
        <w:tc>
          <w:tcPr>
            <w:tcW w:w="613" w:type="dxa"/>
          </w:tcPr>
          <w:p w:rsidR="00335007" w:rsidRDefault="00335007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</w:t>
            </w:r>
          </w:p>
        </w:tc>
        <w:tc>
          <w:tcPr>
            <w:tcW w:w="111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F248C" w:rsidRPr="00BC13B2" w:rsidTr="00A611D8">
        <w:trPr>
          <w:trHeight w:val="529"/>
        </w:trPr>
        <w:tc>
          <w:tcPr>
            <w:tcW w:w="925" w:type="dxa"/>
          </w:tcPr>
          <w:p w:rsidR="00335007" w:rsidRDefault="00335007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9</w:t>
            </w:r>
          </w:p>
        </w:tc>
        <w:tc>
          <w:tcPr>
            <w:tcW w:w="822" w:type="dxa"/>
          </w:tcPr>
          <w:p w:rsidR="00335007" w:rsidRDefault="00335007" w:rsidP="00253401">
            <w:pPr>
              <w:jc w:val="center"/>
            </w:pPr>
            <w:r w:rsidRPr="00756BEA">
              <w:rPr>
                <w:lang w:val="en-US"/>
              </w:rPr>
              <w:t>NSDTR</w:t>
            </w:r>
          </w:p>
        </w:tc>
        <w:tc>
          <w:tcPr>
            <w:tcW w:w="547" w:type="dxa"/>
          </w:tcPr>
          <w:p w:rsidR="00335007" w:rsidRDefault="00335007" w:rsidP="00253401">
            <w:pPr>
              <w:jc w:val="center"/>
            </w:pPr>
            <w:r w:rsidRPr="006059AA">
              <w:rPr>
                <w:lang w:val="en-US"/>
              </w:rPr>
              <w:t>M</w:t>
            </w:r>
          </w:p>
        </w:tc>
        <w:tc>
          <w:tcPr>
            <w:tcW w:w="1074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32" w:type="dxa"/>
          </w:tcPr>
          <w:p w:rsidR="00335007" w:rsidRDefault="00335007" w:rsidP="00253401">
            <w:pPr>
              <w:jc w:val="center"/>
            </w:pPr>
            <w:r w:rsidRPr="00F63D11">
              <w:rPr>
                <w:lang w:val="en-US"/>
              </w:rPr>
              <w:t>SRMA</w:t>
            </w:r>
          </w:p>
        </w:tc>
        <w:tc>
          <w:tcPr>
            <w:tcW w:w="169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1.6 mg/kg </w:t>
            </w:r>
            <w:proofErr w:type="spellStart"/>
            <w:r>
              <w:rPr>
                <w:rFonts w:ascii="Calibri" w:hAnsi="Calibri" w:cs="Calibri"/>
                <w:color w:val="000000"/>
              </w:rPr>
              <w:t>prednisolone</w:t>
            </w:r>
            <w:proofErr w:type="spellEnd"/>
          </w:p>
        </w:tc>
        <w:tc>
          <w:tcPr>
            <w:tcW w:w="613" w:type="dxa"/>
          </w:tcPr>
          <w:p w:rsidR="00335007" w:rsidRDefault="00335007" w:rsidP="004F24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</w:t>
            </w:r>
          </w:p>
        </w:tc>
        <w:tc>
          <w:tcPr>
            <w:tcW w:w="1111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9" w:type="dxa"/>
          </w:tcPr>
          <w:p w:rsidR="00335007" w:rsidRPr="00BC13B2" w:rsidRDefault="00335007" w:rsidP="002534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</w:tbl>
    <w:p w:rsidR="001F776F" w:rsidRPr="00BC13B2" w:rsidRDefault="00A611D8">
      <w:pPr>
        <w:rPr>
          <w:lang w:val="en-US"/>
        </w:rPr>
      </w:pPr>
      <w:r>
        <w:rPr>
          <w:lang w:val="en-US"/>
        </w:rPr>
        <w:t xml:space="preserve">EOD: every other day, </w:t>
      </w:r>
      <w:r>
        <w:rPr>
          <w:lang w:val="en-US"/>
        </w:rPr>
        <w:t>F: female, FN; female neutered, IMRD: immune mediated rheumatic disease,</w:t>
      </w:r>
      <w:r>
        <w:rPr>
          <w:lang w:val="en-US"/>
        </w:rPr>
        <w:t xml:space="preserve"> </w:t>
      </w:r>
      <w:r>
        <w:rPr>
          <w:lang w:val="en-US"/>
        </w:rPr>
        <w:t>M: male, MCT: mast cell tumor,</w:t>
      </w:r>
      <w:r>
        <w:rPr>
          <w:lang w:val="en-US"/>
        </w:rPr>
        <w:t xml:space="preserve"> mg/kg: milligrams per kilogram,</w:t>
      </w:r>
      <w:r>
        <w:rPr>
          <w:lang w:val="en-US"/>
        </w:rPr>
        <w:t xml:space="preserve"> MN male neutered, NEG.: negative, </w:t>
      </w:r>
      <w:r w:rsidR="00335007">
        <w:rPr>
          <w:lang w:val="en-US"/>
        </w:rPr>
        <w:t xml:space="preserve">NSDTR: </w:t>
      </w:r>
      <w:proofErr w:type="gramStart"/>
      <w:r w:rsidR="00335007">
        <w:rPr>
          <w:lang w:val="en-US"/>
        </w:rPr>
        <w:t>nova scotia</w:t>
      </w:r>
      <w:proofErr w:type="gramEnd"/>
      <w:r w:rsidR="00335007">
        <w:rPr>
          <w:lang w:val="en-US"/>
        </w:rPr>
        <w:t xml:space="preserve"> duck tolling retriever</w:t>
      </w:r>
      <w:r>
        <w:rPr>
          <w:lang w:val="en-US"/>
        </w:rPr>
        <w:t>,</w:t>
      </w:r>
      <w:r w:rsidRPr="00A611D8">
        <w:rPr>
          <w:lang w:val="en-US"/>
        </w:rPr>
        <w:t xml:space="preserve"> </w:t>
      </w:r>
      <w:r>
        <w:rPr>
          <w:lang w:val="en-US"/>
        </w:rPr>
        <w:t xml:space="preserve">NT: not taken, </w:t>
      </w:r>
      <w:r>
        <w:rPr>
          <w:lang w:val="en-US"/>
        </w:rPr>
        <w:t xml:space="preserve">POS.: positive, </w:t>
      </w:r>
      <w:r w:rsidR="006058FA">
        <w:rPr>
          <w:lang w:val="en-US"/>
        </w:rPr>
        <w:t>SRMA: steroid-responsive meningitis-arteritis</w:t>
      </w:r>
      <w:r w:rsidR="00335007" w:rsidRPr="00335007">
        <w:rPr>
          <w:lang w:val="en-US"/>
        </w:rPr>
        <w:t xml:space="preserve"> </w:t>
      </w:r>
      <w:bookmarkStart w:id="0" w:name="_GoBack"/>
      <w:bookmarkEnd w:id="0"/>
    </w:p>
    <w:sectPr w:rsidR="001F776F" w:rsidRPr="00BC13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76F"/>
    <w:rsid w:val="000725CE"/>
    <w:rsid w:val="00180546"/>
    <w:rsid w:val="00196944"/>
    <w:rsid w:val="001A18A0"/>
    <w:rsid w:val="001F776F"/>
    <w:rsid w:val="002359A9"/>
    <w:rsid w:val="00253401"/>
    <w:rsid w:val="002E1F74"/>
    <w:rsid w:val="002E581A"/>
    <w:rsid w:val="00335007"/>
    <w:rsid w:val="003C26A2"/>
    <w:rsid w:val="004277C5"/>
    <w:rsid w:val="00437861"/>
    <w:rsid w:val="004C585C"/>
    <w:rsid w:val="004F248C"/>
    <w:rsid w:val="00537893"/>
    <w:rsid w:val="006058FA"/>
    <w:rsid w:val="007377DB"/>
    <w:rsid w:val="008B2427"/>
    <w:rsid w:val="00910735"/>
    <w:rsid w:val="00944DD3"/>
    <w:rsid w:val="009F1112"/>
    <w:rsid w:val="009F2913"/>
    <w:rsid w:val="00A157F6"/>
    <w:rsid w:val="00A611D8"/>
    <w:rsid w:val="00A819A5"/>
    <w:rsid w:val="00BC13B2"/>
    <w:rsid w:val="00CC4E72"/>
    <w:rsid w:val="00D842FC"/>
    <w:rsid w:val="00EA7E88"/>
    <w:rsid w:val="00ED4B2B"/>
    <w:rsid w:val="00F85368"/>
    <w:rsid w:val="00FB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655BE"/>
  <w15:chartTrackingRefBased/>
  <w15:docId w15:val="{A533B61B-FB0B-45EF-8145-45137387A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5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84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Nilsson</dc:creator>
  <cp:keywords/>
  <dc:description/>
  <cp:lastModifiedBy>Malin Nilsson</cp:lastModifiedBy>
  <cp:revision>5</cp:revision>
  <dcterms:created xsi:type="dcterms:W3CDTF">2023-06-29T12:30:00Z</dcterms:created>
  <dcterms:modified xsi:type="dcterms:W3CDTF">2023-07-12T13:03:00Z</dcterms:modified>
</cp:coreProperties>
</file>